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6085" w:rsidP="005E6085" w:rsidRDefault="005E6085" w14:paraId="2A31E167" w14:textId="1D5B2508">
      <w:pPr>
        <w:pStyle w:val="Heading3"/>
        <w:rPr>
          <w:i w:val="0"/>
          <w:sz w:val="22"/>
          <w:szCs w:val="22"/>
        </w:rPr>
      </w:pPr>
      <w:r w:rsidRPr="470AE554" w:rsidR="470AE554">
        <w:rPr>
          <w:i w:val="0"/>
          <w:iCs w:val="0"/>
          <w:sz w:val="22"/>
          <w:szCs w:val="22"/>
        </w:rPr>
        <w:t xml:space="preserve">Supplementary Table </w:t>
      </w:r>
      <w:r w:rsidRPr="470AE554" w:rsidR="470AE554">
        <w:rPr>
          <w:i w:val="0"/>
          <w:iCs w:val="0"/>
          <w:sz w:val="22"/>
          <w:szCs w:val="22"/>
        </w:rPr>
        <w:t>1</w:t>
      </w:r>
      <w:r w:rsidRPr="470AE554" w:rsidR="470AE554">
        <w:rPr>
          <w:i w:val="0"/>
          <w:iCs w:val="0"/>
          <w:sz w:val="22"/>
          <w:szCs w:val="22"/>
        </w:rPr>
        <w:t>. Prime</w:t>
      </w:r>
      <w:r w:rsidRPr="470AE554" w:rsidR="470AE554">
        <w:rPr>
          <w:i w:val="0"/>
          <w:iCs w:val="0"/>
          <w:sz w:val="22"/>
          <w:szCs w:val="22"/>
        </w:rPr>
        <w:t>r</w:t>
      </w:r>
      <w:r w:rsidRPr="470AE554" w:rsidR="470AE554">
        <w:rPr>
          <w:i w:val="0"/>
          <w:iCs w:val="0"/>
          <w:sz w:val="22"/>
          <w:szCs w:val="22"/>
        </w:rPr>
        <w:t xml:space="preserve"> pair</w:t>
      </w:r>
      <w:r w:rsidRPr="470AE554" w:rsidR="470AE554">
        <w:rPr>
          <w:i w:val="0"/>
          <w:iCs w:val="0"/>
          <w:sz w:val="22"/>
          <w:szCs w:val="22"/>
        </w:rPr>
        <w:t>s</w:t>
      </w:r>
      <w:r w:rsidRPr="470AE554" w:rsidR="470AE554">
        <w:rPr>
          <w:i w:val="0"/>
          <w:iCs w:val="0"/>
          <w:sz w:val="22"/>
          <w:szCs w:val="22"/>
        </w:rPr>
        <w:t xml:space="preserve"> used for</w:t>
      </w:r>
      <w:r w:rsidRPr="470AE554" w:rsidR="470AE554">
        <w:rPr>
          <w:i w:val="0"/>
          <w:iCs w:val="0"/>
          <w:sz w:val="22"/>
          <w:szCs w:val="22"/>
        </w:rPr>
        <w:t xml:space="preserve"> </w:t>
      </w:r>
      <w:proofErr w:type="spellStart"/>
      <w:r w:rsidRPr="470AE554" w:rsidR="470AE554">
        <w:rPr>
          <w:i w:val="0"/>
          <w:iCs w:val="0"/>
          <w:sz w:val="22"/>
          <w:szCs w:val="22"/>
        </w:rPr>
        <w:t>qRT</w:t>
      </w:r>
      <w:proofErr w:type="spellEnd"/>
      <w:r w:rsidRPr="470AE554" w:rsidR="470AE554">
        <w:rPr>
          <w:i w:val="0"/>
          <w:iCs w:val="0"/>
          <w:sz w:val="22"/>
          <w:szCs w:val="22"/>
        </w:rPr>
        <w:t>-</w:t>
      </w:r>
      <w:r w:rsidRPr="470AE554" w:rsidR="470AE554">
        <w:rPr>
          <w:i w:val="0"/>
          <w:iCs w:val="0"/>
          <w:sz w:val="22"/>
          <w:szCs w:val="22"/>
        </w:rPr>
        <w:t>PCR analysis</w:t>
      </w:r>
      <w:r w:rsidRPr="470AE554" w:rsidR="470AE554">
        <w:rPr>
          <w:i w:val="0"/>
          <w:iCs w:val="0"/>
          <w:sz w:val="22"/>
          <w:szCs w:val="22"/>
        </w:rPr>
        <w:t xml:space="preserve"> of mRNA expression</w:t>
      </w:r>
    </w:p>
    <w:p w:rsidR="00106505" w:rsidRDefault="00106505" w14:paraId="11B14F04" w14:textId="77777777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072" w:type="dxa"/>
        <w:jc w:val="center"/>
        <w:tblLook w:val="04A0" w:firstRow="1" w:lastRow="0" w:firstColumn="1" w:lastColumn="0" w:noHBand="0" w:noVBand="1"/>
      </w:tblPr>
      <w:tblGrid>
        <w:gridCol w:w="2995"/>
        <w:gridCol w:w="1532"/>
        <w:gridCol w:w="1532"/>
        <w:gridCol w:w="1532"/>
        <w:gridCol w:w="1481"/>
      </w:tblGrid>
      <w:tr w:rsidRPr="00640F64" w:rsidR="00640F64" w:rsidTr="496B3E09" w14:paraId="5776AB43" w14:textId="77777777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29141C8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proofErr w:type="spellStart"/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Gapdh</w:t>
            </w:r>
            <w:proofErr w:type="spellEnd"/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Fw</w:t>
            </w:r>
            <w:proofErr w:type="spellEnd"/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03971E6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ATCACCATCTTCCAGGAGCGAG</w:t>
            </w:r>
          </w:p>
        </w:tc>
      </w:tr>
      <w:tr w:rsidRPr="00640F64" w:rsidR="00640F64" w:rsidTr="496B3E09" w14:paraId="3E283778" w14:textId="77777777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7E95129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proofErr w:type="spellStart"/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Gapdh</w:t>
            </w:r>
            <w:proofErr w:type="spellEnd"/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Rv</w:t>
            </w:r>
            <w:proofErr w:type="spellEnd"/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37F7F2B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GACCCTTTTGGCTCCACCCTTC</w:t>
            </w:r>
          </w:p>
        </w:tc>
      </w:tr>
      <w:tr w:rsidRPr="00640F64" w:rsidR="00640F64" w:rsidTr="496B3E09" w14:paraId="15338552" w14:textId="77777777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27E4C54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Oct4 (Pou5f1) </w:t>
            </w:r>
            <w:proofErr w:type="spellStart"/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Fw</w:t>
            </w:r>
            <w:proofErr w:type="spellEnd"/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0E70B74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CGAGAACAATGAGAACCTTC</w:t>
            </w:r>
          </w:p>
        </w:tc>
      </w:tr>
      <w:tr w:rsidRPr="00640F64" w:rsidR="00640F64" w:rsidTr="496B3E09" w14:paraId="0C2F7EDC" w14:textId="77777777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748E578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Oct4 (Pou5f1) </w:t>
            </w:r>
            <w:proofErr w:type="spellStart"/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Rv</w:t>
            </w:r>
            <w:proofErr w:type="spellEnd"/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13C1C85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CCTTCTCTAGCCCAAGCTGAT</w:t>
            </w:r>
          </w:p>
        </w:tc>
      </w:tr>
      <w:tr w:rsidRPr="00640F64" w:rsidR="00640F64" w:rsidTr="496B3E09" w14:paraId="54ED62C3" w14:textId="77777777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15227BD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proofErr w:type="spellStart"/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Nestin</w:t>
            </w:r>
            <w:proofErr w:type="spellEnd"/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Fw</w:t>
            </w:r>
            <w:proofErr w:type="spellEnd"/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66F4B5C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GATCGCTCAGATCCTGGAAG</w:t>
            </w:r>
          </w:p>
        </w:tc>
      </w:tr>
      <w:tr w:rsidRPr="00640F64" w:rsidR="00640F64" w:rsidTr="496B3E09" w14:paraId="02602C6F" w14:textId="77777777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31F2AEC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proofErr w:type="spellStart"/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Nestin</w:t>
            </w:r>
            <w:proofErr w:type="spellEnd"/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Rv</w:t>
            </w:r>
            <w:proofErr w:type="spellEnd"/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4627DD4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AGGTGTCTGCAAGCGAGAGT</w:t>
            </w:r>
          </w:p>
        </w:tc>
      </w:tr>
      <w:tr w:rsidRPr="00640F64" w:rsidR="00640F64" w:rsidTr="496B3E09" w14:paraId="49490279" w14:textId="77777777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3E9550A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Shh </w:t>
            </w:r>
            <w:proofErr w:type="spellStart"/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Fw</w:t>
            </w:r>
            <w:proofErr w:type="spellEnd"/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0144D91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ACGATTTAAGGAACTCACCC</w:t>
            </w:r>
          </w:p>
        </w:tc>
      </w:tr>
      <w:tr w:rsidRPr="00640F64" w:rsidR="00640F64" w:rsidTr="496B3E09" w14:paraId="1B1FE294" w14:textId="77777777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10F0C1D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Shh </w:t>
            </w:r>
            <w:proofErr w:type="spellStart"/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Rv</w:t>
            </w:r>
            <w:proofErr w:type="spellEnd"/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7F49FB6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TTGTCTTTGCACCTCTG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543F4AA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</w:p>
        </w:tc>
      </w:tr>
      <w:tr w:rsidRPr="00640F64" w:rsidR="00640F64" w:rsidTr="496B3E09" w14:paraId="0C31E90D" w14:textId="77777777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31440F8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1B15482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1A7DAEE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62AC7AC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0DEE5B5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Pr="00640F64" w:rsidR="00640F64" w:rsidTr="496B3E09" w14:paraId="6AAD59B3" w14:textId="77777777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71C65B2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Foxg1 </w:t>
            </w:r>
            <w:proofErr w:type="spellStart"/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Fw</w:t>
            </w:r>
            <w:proofErr w:type="spellEnd"/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61A3F9A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GCTGGACATGGGAGATAGGA</w:t>
            </w:r>
          </w:p>
        </w:tc>
      </w:tr>
      <w:tr w:rsidRPr="00640F64" w:rsidR="00640F64" w:rsidTr="496B3E09" w14:paraId="2135027F" w14:textId="77777777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175726A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Foxg1 </w:t>
            </w:r>
            <w:proofErr w:type="spellStart"/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Rv</w:t>
            </w:r>
            <w:proofErr w:type="spellEnd"/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0572D3D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GGTGGTGATGATGATGGTGA</w:t>
            </w:r>
          </w:p>
        </w:tc>
      </w:tr>
      <w:tr w:rsidRPr="00640F64" w:rsidR="00640F64" w:rsidTr="496B3E09" w14:paraId="5D4E0A97" w14:textId="77777777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09AD887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Six3 </w:t>
            </w:r>
            <w:proofErr w:type="spellStart"/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Fw</w:t>
            </w:r>
            <w:proofErr w:type="spellEnd"/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615A391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CCCACACAAGTAGGCAACTGGT</w:t>
            </w:r>
          </w:p>
        </w:tc>
      </w:tr>
      <w:tr w:rsidRPr="00640F64" w:rsidR="00640F64" w:rsidTr="496B3E09" w14:paraId="47B0FFC6" w14:textId="77777777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15F922C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Six3 </w:t>
            </w:r>
            <w:proofErr w:type="spellStart"/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Rv</w:t>
            </w:r>
            <w:proofErr w:type="spellEnd"/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11B77FD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CTGAGCCGTGCGTGGGGCAG</w:t>
            </w:r>
          </w:p>
        </w:tc>
      </w:tr>
      <w:tr w:rsidRPr="00640F64" w:rsidR="00640F64" w:rsidTr="496B3E09" w14:paraId="41656937" w14:textId="77777777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6C513B8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Emx2 </w:t>
            </w:r>
            <w:proofErr w:type="spellStart"/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Fw</w:t>
            </w:r>
            <w:proofErr w:type="spellEnd"/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03647EE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GCTCATCCACCGCTACCGATAT</w:t>
            </w:r>
          </w:p>
        </w:tc>
      </w:tr>
      <w:tr w:rsidRPr="00640F64" w:rsidR="00640F64" w:rsidTr="496B3E09" w14:paraId="2D32B5FF" w14:textId="77777777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6A82422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Emx2 </w:t>
            </w:r>
            <w:proofErr w:type="spellStart"/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Rv</w:t>
            </w:r>
            <w:proofErr w:type="spellEnd"/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22302CC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GCTCTAGCCTTAAAAGCTGGGAC</w:t>
            </w:r>
          </w:p>
        </w:tc>
      </w:tr>
      <w:tr w:rsidRPr="00640F64" w:rsidR="00640F64" w:rsidTr="496B3E09" w14:paraId="59B109C6" w14:textId="77777777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0D7CBA1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Tcf4 </w:t>
            </w:r>
            <w:proofErr w:type="spellStart"/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Fw</w:t>
            </w:r>
            <w:proofErr w:type="spellEnd"/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04FC2F5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CCTCCAATCCTTCAACTCCTGTG</w:t>
            </w:r>
          </w:p>
        </w:tc>
      </w:tr>
      <w:tr w:rsidRPr="00640F64" w:rsidR="00640F64" w:rsidTr="496B3E09" w14:paraId="2209F038" w14:textId="77777777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77D0E3B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Tcf4 </w:t>
            </w:r>
            <w:proofErr w:type="spellStart"/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Rv</w:t>
            </w:r>
            <w:proofErr w:type="spellEnd"/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23BCEE2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TCCAAACGGTCTTCGATTCGGC</w:t>
            </w:r>
          </w:p>
        </w:tc>
      </w:tr>
      <w:tr w:rsidRPr="00640F64" w:rsidR="00640F64" w:rsidTr="496B3E09" w14:paraId="25C7B182" w14:textId="77777777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72514CD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lang w:eastAsia="en-GB"/>
              </w:rPr>
            </w:pPr>
            <w:r w:rsidRPr="00640F64">
              <w:rPr>
                <w:rFonts w:ascii="Times New Roman" w:hAnsi="Times New Roman" w:eastAsia="Times New Roman" w:cs="Times New Roman"/>
                <w:lang w:eastAsia="en-GB"/>
              </w:rPr>
              <w:t xml:space="preserve">Irx3 </w:t>
            </w:r>
            <w:proofErr w:type="spellStart"/>
            <w:r w:rsidRPr="00640F64">
              <w:rPr>
                <w:rFonts w:ascii="Times New Roman" w:hAnsi="Times New Roman" w:eastAsia="Times New Roman" w:cs="Times New Roman"/>
                <w:lang w:eastAsia="en-GB"/>
              </w:rPr>
              <w:t>Fw</w:t>
            </w:r>
            <w:proofErr w:type="spellEnd"/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33FDAC4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AGCCGCAGGTCATCCCGCTG</w:t>
            </w:r>
          </w:p>
        </w:tc>
      </w:tr>
      <w:tr w:rsidRPr="00640F64" w:rsidR="00640F64" w:rsidTr="496B3E09" w14:paraId="7C257D6D" w14:textId="77777777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78F1902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lang w:eastAsia="en-GB"/>
              </w:rPr>
            </w:pPr>
            <w:r w:rsidRPr="00640F64">
              <w:rPr>
                <w:rFonts w:ascii="Times New Roman" w:hAnsi="Times New Roman" w:eastAsia="Times New Roman" w:cs="Times New Roman"/>
                <w:lang w:eastAsia="en-GB"/>
              </w:rPr>
              <w:t xml:space="preserve">Irx3 </w:t>
            </w:r>
            <w:proofErr w:type="spellStart"/>
            <w:r w:rsidRPr="00640F64">
              <w:rPr>
                <w:rFonts w:ascii="Times New Roman" w:hAnsi="Times New Roman" w:eastAsia="Times New Roman" w:cs="Times New Roman"/>
                <w:lang w:eastAsia="en-GB"/>
              </w:rPr>
              <w:t>Rv</w:t>
            </w:r>
            <w:proofErr w:type="spellEnd"/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663436C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CGGCTGGAAAGCTGTCTTGAGT</w:t>
            </w:r>
          </w:p>
        </w:tc>
        <w:bookmarkStart w:name="_GoBack" w:id="0"/>
        <w:bookmarkEnd w:id="0"/>
      </w:tr>
      <w:tr w:rsidRPr="00640F64" w:rsidR="00640F64" w:rsidTr="496B3E09" w14:paraId="2C7B140D" w14:textId="77777777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4549AD5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En2 </w:t>
            </w:r>
            <w:proofErr w:type="spellStart"/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Fw</w:t>
            </w:r>
            <w:proofErr w:type="spellEnd"/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368BCE6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GGTCTACTGCACGCGCTATTCT</w:t>
            </w:r>
          </w:p>
        </w:tc>
      </w:tr>
      <w:tr w:rsidRPr="00640F64" w:rsidR="00640F64" w:rsidTr="496B3E09" w14:paraId="0F44EE55" w14:textId="77777777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08BCF22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En2 </w:t>
            </w:r>
            <w:proofErr w:type="spellStart"/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Rv</w:t>
            </w:r>
            <w:proofErr w:type="spellEnd"/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53A22A7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AAACTCAGCCTTGAGCCTCTGG</w:t>
            </w:r>
          </w:p>
        </w:tc>
      </w:tr>
      <w:tr w:rsidRPr="00640F64" w:rsidR="00640F64" w:rsidTr="496B3E09" w14:paraId="4C3FEE4D" w14:textId="77777777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6277DC1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Gbx2 </w:t>
            </w:r>
            <w:proofErr w:type="spellStart"/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Fw</w:t>
            </w:r>
            <w:proofErr w:type="spellEnd"/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2B43347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ATGCGGAAGACGGCAAAGCCTT</w:t>
            </w:r>
          </w:p>
        </w:tc>
      </w:tr>
      <w:tr w:rsidRPr="00640F64" w:rsidR="00640F64" w:rsidTr="496B3E09" w14:paraId="01A73D13" w14:textId="77777777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4BA5E79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 xml:space="preserve">Gbx2 </w:t>
            </w:r>
            <w:proofErr w:type="spellStart"/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Rv</w:t>
            </w:r>
            <w:proofErr w:type="spellEnd"/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36B2BA7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640F64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CCACCTTTGACTCGTCTTTCCC</w:t>
            </w:r>
          </w:p>
        </w:tc>
      </w:tr>
      <w:tr w:rsidRPr="00640F64" w:rsidR="00640F64" w:rsidTr="496B3E09" w14:paraId="16BB7CDB" w14:textId="77777777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07DEA1FA" w14:textId="7A2A689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02F89D69" w14:noSpellErr="1" w14:textId="28E224C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</w:p>
        </w:tc>
      </w:tr>
      <w:tr w:rsidRPr="00640F64" w:rsidR="00640F64" w:rsidTr="496B3E09" w14:paraId="1AE9FA76" w14:textId="77777777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31B1A621" w14:textId="1BD1A11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073F1A8B" w14:noSpellErr="1" w14:textId="245FB84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</w:p>
        </w:tc>
      </w:tr>
      <w:tr w:rsidRPr="00640F64" w:rsidR="00640F64" w:rsidTr="496B3E09" w14:paraId="094DD797" w14:textId="77777777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1D3A464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5FA756A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31B4AEC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7BA209E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12635F5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Pr="00640F64" w:rsidR="00640F64" w:rsidTr="496B3E09" w14:paraId="38D05E01" w14:textId="77777777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0A5471CF" w14:textId="621B27A6">
            <w:pPr>
              <w:spacing w:after="0" w:line="240" w:lineRule="auto"/>
              <w:rPr>
                <w:rFonts w:ascii="Times New Roman" w:hAnsi="Times New Roman" w:eastAsia="Times New Roman" w:cs="Times New Roman"/>
                <w:lang w:eastAsia="en-GB"/>
              </w:rPr>
            </w:pP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649EBD48" w14:noSpellErr="1" w14:textId="5BDC286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</w:p>
        </w:tc>
      </w:tr>
      <w:tr w:rsidRPr="00640F64" w:rsidR="00640F64" w:rsidTr="496B3E09" w14:paraId="053E129D" w14:textId="77777777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2CB326F4" w14:textId="3A025A1D">
            <w:pPr>
              <w:spacing w:after="0" w:line="240" w:lineRule="auto"/>
              <w:rPr>
                <w:rFonts w:ascii="Times New Roman" w:hAnsi="Times New Roman" w:eastAsia="Times New Roman" w:cs="Times New Roman"/>
                <w:lang w:eastAsia="en-GB"/>
              </w:rPr>
            </w:pP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6FEA2944" w14:noSpellErr="1" w14:textId="7A6A0E2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</w:p>
        </w:tc>
      </w:tr>
      <w:tr w:rsidRPr="00640F64" w:rsidR="00640F64" w:rsidTr="496B3E09" w14:paraId="3CE18A1A" w14:textId="77777777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395CBCB8" w14:textId="4D47EFE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35C0B4B6" w14:noSpellErr="1" w14:textId="487328D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</w:p>
        </w:tc>
      </w:tr>
      <w:tr w:rsidRPr="00640F64" w:rsidR="00640F64" w:rsidTr="496B3E09" w14:paraId="030CE804" w14:textId="77777777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337BD512" w14:textId="6EA76D3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30A9F446" w14:noSpellErr="1" w14:textId="3B44D69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</w:p>
        </w:tc>
      </w:tr>
      <w:tr w:rsidRPr="00640F64" w:rsidR="00640F64" w:rsidTr="496B3E09" w14:paraId="0FFE9ED8" w14:textId="77777777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212D98FA" w14:textId="66DEBA43">
            <w:pPr>
              <w:spacing w:after="0" w:line="240" w:lineRule="auto"/>
              <w:rPr>
                <w:rFonts w:ascii="Times New Roman" w:hAnsi="Times New Roman" w:eastAsia="Times New Roman" w:cs="Times New Roman"/>
                <w:lang w:eastAsia="en-GB"/>
              </w:rPr>
            </w:pP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6D527926" w14:noSpellErr="1" w14:textId="0D6B77B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</w:p>
        </w:tc>
      </w:tr>
      <w:tr w:rsidRPr="00640F64" w:rsidR="00640F64" w:rsidTr="496B3E09" w14:paraId="4C54BC52" w14:textId="77777777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362077A5" w14:textId="39C86D4A">
            <w:pPr>
              <w:spacing w:after="0" w:line="240" w:lineRule="auto"/>
              <w:rPr>
                <w:rFonts w:ascii="Times New Roman" w:hAnsi="Times New Roman" w:eastAsia="Times New Roman" w:cs="Times New Roman"/>
                <w:lang w:eastAsia="en-GB"/>
              </w:rPr>
            </w:pP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169AD11B" w14:noSpellErr="1" w14:textId="6E121E4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</w:p>
        </w:tc>
      </w:tr>
      <w:tr w:rsidRPr="00640F64" w:rsidR="00640F64" w:rsidTr="496B3E09" w14:paraId="2863AC6B" w14:textId="77777777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69C96283" w14:textId="291C0631">
            <w:pPr>
              <w:spacing w:after="0" w:line="240" w:lineRule="auto"/>
              <w:rPr>
                <w:rFonts w:ascii="Times New Roman" w:hAnsi="Times New Roman" w:eastAsia="Times New Roman" w:cs="Times New Roman"/>
                <w:lang w:eastAsia="en-GB"/>
              </w:rPr>
            </w:pP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6DD53BCA" w14:noSpellErr="1" w14:textId="6BDBD2E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</w:p>
        </w:tc>
      </w:tr>
      <w:tr w:rsidRPr="00640F64" w:rsidR="00640F64" w:rsidTr="496B3E09" w14:paraId="59E5A035" w14:textId="77777777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12DA5E6A" w14:textId="5BBD24D1">
            <w:pPr>
              <w:spacing w:after="0" w:line="240" w:lineRule="auto"/>
              <w:rPr>
                <w:rFonts w:ascii="Times New Roman" w:hAnsi="Times New Roman" w:eastAsia="Times New Roman" w:cs="Times New Roman"/>
                <w:lang w:eastAsia="en-GB"/>
              </w:rPr>
            </w:pP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5E64BE4E" w14:noSpellErr="1" w14:textId="4108AB4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</w:p>
        </w:tc>
      </w:tr>
      <w:tr w:rsidRPr="00640F64" w:rsidR="00640F64" w:rsidTr="496B3E09" w14:paraId="1F1C4DB2" w14:textId="77777777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5940045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07F37DD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232E3FE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4055276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1DD568A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Pr="00640F64" w:rsidR="00640F64" w:rsidTr="496B3E09" w14:paraId="333C6063" w14:textId="77777777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1BDD71A5" w14:textId="0530EAE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195D8177" w14:noSpellErr="1" w14:textId="67F4873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</w:p>
        </w:tc>
      </w:tr>
      <w:tr w:rsidRPr="00640F64" w:rsidR="00640F64" w:rsidTr="496B3E09" w14:paraId="6BD561BD" w14:textId="77777777">
        <w:trPr>
          <w:trHeight w:val="300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2E4A8B9C" w14:textId="109F919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640F64" w:rsidR="00640F64" w:rsidP="00640F64" w:rsidRDefault="00640F64" w14:paraId="7CDAAABF" w14:noSpellErr="1" w14:textId="0E5A720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</w:p>
        </w:tc>
      </w:tr>
    </w:tbl>
    <w:p w:rsidRPr="005E6085" w:rsidR="00640F64" w:rsidRDefault="00640F64" w14:paraId="06C92452" w14:textId="77777777">
      <w:pPr>
        <w:rPr>
          <w:rFonts w:ascii="Times New Roman" w:hAnsi="Times New Roman" w:cs="Times New Roman"/>
          <w:sz w:val="20"/>
          <w:szCs w:val="20"/>
        </w:rPr>
      </w:pPr>
    </w:p>
    <w:sectPr w:rsidRPr="005E6085" w:rsidR="00640F64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dirty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512"/>
    <w:rsid w:val="00106505"/>
    <w:rsid w:val="001C1B33"/>
    <w:rsid w:val="002868CA"/>
    <w:rsid w:val="002E594E"/>
    <w:rsid w:val="00506428"/>
    <w:rsid w:val="005321E9"/>
    <w:rsid w:val="005448E2"/>
    <w:rsid w:val="005E6085"/>
    <w:rsid w:val="00640F64"/>
    <w:rsid w:val="00720C7C"/>
    <w:rsid w:val="007F2CFD"/>
    <w:rsid w:val="009D316C"/>
    <w:rsid w:val="00BE30A1"/>
    <w:rsid w:val="00BF3512"/>
    <w:rsid w:val="470AE554"/>
    <w:rsid w:val="496B3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75301A"/>
  <w15:docId w15:val="{1309CCA9-5D99-4C0A-82F0-C16674C4D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6085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5E6085"/>
    <w:pPr>
      <w:keepNext w:val="0"/>
      <w:keepLines w:val="0"/>
      <w:spacing w:before="240" w:after="120" w:line="360" w:lineRule="auto"/>
      <w:outlineLvl w:val="2"/>
    </w:pPr>
    <w:rPr>
      <w:rFonts w:ascii="Times New Roman" w:hAnsi="Times New Roman" w:cs="Times New Roman" w:eastAsiaTheme="minorHAnsi"/>
      <w:b/>
      <w:i/>
      <w:color w:val="auto"/>
      <w:sz w:val="24"/>
      <w:szCs w:val="36"/>
      <w:lang w:eastAsia="en-GB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1B33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Heading3Char" w:customStyle="1">
    <w:name w:val="Heading 3 Char"/>
    <w:basedOn w:val="DefaultParagraphFont"/>
    <w:link w:val="Heading3"/>
    <w:uiPriority w:val="9"/>
    <w:rsid w:val="005E6085"/>
    <w:rPr>
      <w:rFonts w:ascii="Times New Roman" w:hAnsi="Times New Roman" w:cs="Times New Roman"/>
      <w:b/>
      <w:i/>
      <w:sz w:val="24"/>
      <w:szCs w:val="36"/>
      <w:lang w:eastAsia="en-GB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5E6085"/>
    <w:rPr>
      <w:rFonts w:asciiTheme="majorHAnsi" w:hAnsiTheme="majorHAnsi" w:eastAsiaTheme="majorEastAsia" w:cstheme="majorBidi"/>
      <w:color w:val="2E74B5" w:themeColor="accent1" w:themeShade="BF"/>
      <w:sz w:val="26"/>
      <w:szCs w:val="26"/>
    </w:rPr>
  </w:style>
  <w:style w:type="table" w:styleId="PlainTable2">
    <w:name w:val="Plain Table 2"/>
    <w:basedOn w:val="TableNormal"/>
    <w:uiPriority w:val="99"/>
    <w:rsid w:val="00106505"/>
    <w:pPr>
      <w:spacing w:after="0" w:line="240" w:lineRule="auto"/>
    </w:p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21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6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2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1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2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3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customXml" Target="../customXml/item1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54646B-5FDE-456A-B93B-ACEB38E5273B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>University of Edinburgh</ap:Company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ENABDALLAH Nezha</dc:creator>
  <keywords/>
  <dc:description/>
  <lastModifiedBy>Wendy Bickmore</lastModifiedBy>
  <revision>9</revision>
  <dcterms:created xsi:type="dcterms:W3CDTF">2016-05-29T10:15:00.0000000Z</dcterms:created>
  <dcterms:modified xsi:type="dcterms:W3CDTF">2016-09-07T11:38:13.4520480Z</dcterms:modified>
</coreProperties>
</file>